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2909" w14:textId="77777777" w:rsidR="00A43B51" w:rsidRDefault="00A43B51" w:rsidP="002D2B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 patients with a positive family history for premature CAD and CAD prevalence</w:t>
      </w:r>
    </w:p>
    <w:p w14:paraId="4B891D34" w14:textId="77777777" w:rsidR="00A43B51" w:rsidRPr="00AC7FB4" w:rsidRDefault="00A43B51" w:rsidP="00A43B51">
      <w:pPr>
        <w:autoSpaceDE w:val="0"/>
        <w:autoSpaceDN w:val="0"/>
        <w:adjustRightInd w:val="0"/>
        <w:spacing w:after="0" w:line="240" w:lineRule="auto"/>
        <w:jc w:val="center"/>
        <w:rPr>
          <w:noProof/>
        </w:rPr>
      </w:pPr>
      <w:r>
        <w:rPr>
          <w:noProof/>
          <w:lang w:val="de-DE" w:eastAsia="de-DE"/>
        </w:rPr>
        <w:drawing>
          <wp:inline distT="0" distB="0" distL="0" distR="0" wp14:anchorId="5D99C1EA" wp14:editId="42B99408">
            <wp:extent cx="2443535" cy="3393384"/>
            <wp:effectExtent l="0" t="0" r="13970" b="17145"/>
            <wp:docPr id="18" name="Diagramm 18">
              <a:extLst xmlns:a="http://schemas.openxmlformats.org/drawingml/2006/main">
                <a:ext uri="{FF2B5EF4-FFF2-40B4-BE49-F238E27FC236}">
                  <a16:creationId xmlns:a16="http://schemas.microsoft.com/office/drawing/2014/main" id="{27C8671F-E064-4071-B7CB-6C8241ACF4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1A474D55" wp14:editId="0BB02D03">
            <wp:extent cx="2512612" cy="3395207"/>
            <wp:effectExtent l="0" t="0" r="2540" b="15240"/>
            <wp:docPr id="17" name="Diagramm 17">
              <a:extLst xmlns:a="http://schemas.openxmlformats.org/drawingml/2006/main">
                <a:ext uri="{FF2B5EF4-FFF2-40B4-BE49-F238E27FC236}">
                  <a16:creationId xmlns:a16="http://schemas.microsoft.com/office/drawing/2014/main" id="{CA11E7DE-4AA5-4A63-B391-10683F9C0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32330C" w14:textId="77777777" w:rsidR="00A43B51" w:rsidRDefault="00A43B51" w:rsidP="00A43B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DD476D" w14:textId="3B415D64" w:rsidR="00A43B51" w:rsidRPr="009D18E3" w:rsidRDefault="00A43B51" w:rsidP="002D2B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) </w:t>
      </w:r>
      <w:r w:rsidRPr="00932D96">
        <w:rPr>
          <w:rFonts w:ascii="Times New Roman" w:hAnsi="Times New Roman" w:cs="Times New Roman"/>
          <w:b/>
          <w:sz w:val="24"/>
          <w:szCs w:val="24"/>
          <w:lang w:val="en-US"/>
        </w:rPr>
        <w:t>Lp(a) &gt; 50mg/d</w:t>
      </w:r>
      <w:r w:rsidR="00BA2B8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AD severity</w:t>
      </w:r>
    </w:p>
    <w:p w14:paraId="7A09E1EF" w14:textId="77777777" w:rsidR="00A43B51" w:rsidRDefault="00A43B51" w:rsidP="00A43B51">
      <w:pPr>
        <w:contextualSpacing/>
        <w:jc w:val="center"/>
        <w:rPr>
          <w:rFonts w:ascii="Arial" w:hAnsi="Arial" w:cs="Arial"/>
          <w:sz w:val="18"/>
          <w:szCs w:val="18"/>
          <w:lang w:val="en-US"/>
        </w:rPr>
      </w:pPr>
      <w:r w:rsidRPr="00EA513D">
        <w:rPr>
          <w:noProof/>
          <w:lang w:val="de-DE" w:eastAsia="de-DE"/>
        </w:rPr>
        <w:drawing>
          <wp:inline distT="0" distB="0" distL="0" distR="0" wp14:anchorId="74258A35" wp14:editId="2FC13CC4">
            <wp:extent cx="2472690" cy="3308350"/>
            <wp:effectExtent l="0" t="0" r="3810" b="635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624EDD92-624A-4C50-9E0D-189FC3B8AF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6C6AFAC8" wp14:editId="3639D643">
            <wp:extent cx="2528514" cy="3307743"/>
            <wp:effectExtent l="0" t="0" r="5715" b="6985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35CDE05F-3E52-48E5-8F73-5193C461B0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82D76A6" w14:textId="77777777" w:rsidR="00A43B51" w:rsidRDefault="00A43B51" w:rsidP="00A43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83964">
        <w:rPr>
          <w:rFonts w:ascii="Times New Roman" w:hAnsi="Times New Roman" w:cs="Times New Roman"/>
          <w:b/>
          <w:bCs/>
          <w:lang w:val="en-US"/>
        </w:rPr>
        <w:t>Supplementary Figure 1 severity of CA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</w:p>
    <w:p w14:paraId="332D9CA4" w14:textId="0217F4F9" w:rsidR="00A43B51" w:rsidRPr="00AC7FB4" w:rsidRDefault="00A43B51" w:rsidP="00A43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AC7FB4">
        <w:rPr>
          <w:rFonts w:ascii="Times New Roman" w:hAnsi="Times New Roman" w:cs="Times New Roman"/>
          <w:b/>
          <w:lang w:val="en-US"/>
        </w:rPr>
        <w:t>(A)</w:t>
      </w:r>
      <w:r w:rsidRPr="00AC7FB4">
        <w:rPr>
          <w:rFonts w:ascii="Times New Roman" w:hAnsi="Times New Roman" w:cs="Times New Roman"/>
          <w:bCs/>
          <w:lang w:val="en-US"/>
        </w:rPr>
        <w:t xml:space="preserve"> patients with a positive family history of premature CAD in first degree relatives (men &lt;55years, women &lt; 65 </w:t>
      </w:r>
      <w:r w:rsidR="003245EB" w:rsidRPr="00AC7FB4">
        <w:rPr>
          <w:rFonts w:ascii="Times New Roman" w:hAnsi="Times New Roman" w:cs="Times New Roman"/>
          <w:bCs/>
          <w:lang w:val="en-US"/>
        </w:rPr>
        <w:t>years) *</w:t>
      </w:r>
    </w:p>
    <w:p w14:paraId="77DF0D5A" w14:textId="05D3D026" w:rsidR="00A43B51" w:rsidRPr="00AC7FB4" w:rsidRDefault="00A43B51" w:rsidP="00A43B51">
      <w:pPr>
        <w:contextualSpacing/>
        <w:rPr>
          <w:rFonts w:ascii="Times New Roman" w:hAnsi="Times New Roman" w:cs="Times New Roman"/>
          <w:bCs/>
          <w:lang w:val="en-US"/>
        </w:rPr>
      </w:pPr>
      <w:r w:rsidRPr="00AC7FB4">
        <w:rPr>
          <w:rFonts w:ascii="Times New Roman" w:hAnsi="Times New Roman" w:cs="Times New Roman"/>
          <w:b/>
          <w:bCs/>
          <w:lang w:val="en-US"/>
        </w:rPr>
        <w:t>(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AC7FB4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AC7FB4">
        <w:rPr>
          <w:rFonts w:ascii="Times New Roman" w:hAnsi="Times New Roman" w:cs="Times New Roman"/>
          <w:bCs/>
          <w:lang w:val="en-US"/>
        </w:rPr>
        <w:t>Lp(a) ≥ 50mg/d</w:t>
      </w:r>
      <w:r w:rsidR="00BA2B8A">
        <w:rPr>
          <w:rFonts w:ascii="Times New Roman" w:hAnsi="Times New Roman" w:cs="Times New Roman"/>
          <w:bCs/>
          <w:lang w:val="en-US"/>
        </w:rPr>
        <w:t>L</w:t>
      </w:r>
      <w:r w:rsidRPr="00AC7FB4">
        <w:rPr>
          <w:rFonts w:ascii="Times New Roman" w:hAnsi="Times New Roman" w:cs="Times New Roman"/>
          <w:bCs/>
          <w:lang w:val="en-US"/>
        </w:rPr>
        <w:t xml:space="preserve"> (107nmol/</w:t>
      </w:r>
      <w:r w:rsidR="00BA2B8A">
        <w:rPr>
          <w:rFonts w:ascii="Times New Roman" w:hAnsi="Times New Roman" w:cs="Times New Roman"/>
          <w:bCs/>
          <w:lang w:val="en-US"/>
        </w:rPr>
        <w:t>L</w:t>
      </w:r>
      <w:r w:rsidRPr="00AC7FB4">
        <w:rPr>
          <w:rFonts w:ascii="Times New Roman" w:hAnsi="Times New Roman" w:cs="Times New Roman"/>
          <w:bCs/>
          <w:lang w:val="en-US"/>
        </w:rPr>
        <w:t>)</w:t>
      </w:r>
    </w:p>
    <w:p w14:paraId="4310245D" w14:textId="43AA21E3" w:rsidR="00A43B51" w:rsidRPr="00AC7FB4" w:rsidRDefault="00A43B51" w:rsidP="00A43B51">
      <w:pPr>
        <w:contextualSpacing/>
        <w:rPr>
          <w:rFonts w:ascii="Times New Roman" w:hAnsi="Times New Roman" w:cs="Times New Roman"/>
          <w:bCs/>
          <w:lang w:val="en-US"/>
        </w:rPr>
      </w:pPr>
      <w:r w:rsidRPr="00AC7FB4">
        <w:rPr>
          <w:rFonts w:ascii="Times New Roman" w:hAnsi="Times New Roman" w:cs="Times New Roman"/>
          <w:bCs/>
          <w:lang w:val="en-US"/>
        </w:rPr>
        <w:t xml:space="preserve">Percentages of patients with </w:t>
      </w:r>
      <w:r>
        <w:rPr>
          <w:rFonts w:ascii="Times New Roman" w:hAnsi="Times New Roman" w:cs="Times New Roman"/>
          <w:bCs/>
          <w:lang w:val="en-US"/>
        </w:rPr>
        <w:t>no CAD, non-obstructive CAD</w:t>
      </w:r>
      <w:r w:rsidR="00644E60">
        <w:rPr>
          <w:rFonts w:ascii="Times New Roman" w:hAnsi="Times New Roman" w:cs="Times New Roman"/>
          <w:bCs/>
          <w:lang w:val="en-US"/>
        </w:rPr>
        <w:t>,</w:t>
      </w:r>
      <w:r>
        <w:rPr>
          <w:rFonts w:ascii="Times New Roman" w:hAnsi="Times New Roman" w:cs="Times New Roman"/>
          <w:bCs/>
          <w:lang w:val="en-US"/>
        </w:rPr>
        <w:t xml:space="preserve"> 1-vessel, 2-</w:t>
      </w:r>
      <w:r w:rsidR="003245EB">
        <w:rPr>
          <w:rFonts w:ascii="Times New Roman" w:hAnsi="Times New Roman" w:cs="Times New Roman"/>
          <w:bCs/>
          <w:lang w:val="en-US"/>
        </w:rPr>
        <w:t>vessel,</w:t>
      </w:r>
      <w:r>
        <w:rPr>
          <w:rFonts w:ascii="Times New Roman" w:hAnsi="Times New Roman" w:cs="Times New Roman"/>
          <w:bCs/>
          <w:lang w:val="en-US"/>
        </w:rPr>
        <w:t xml:space="preserve"> and 3-vessel CAD</w:t>
      </w:r>
      <w:r w:rsidRPr="00AC7FB4">
        <w:rPr>
          <w:rFonts w:ascii="Times New Roman" w:hAnsi="Times New Roman" w:cs="Times New Roman"/>
          <w:bCs/>
          <w:lang w:val="en-US"/>
        </w:rPr>
        <w:t xml:space="preserve"> </w:t>
      </w:r>
    </w:p>
    <w:p w14:paraId="1CBE0F9C" w14:textId="46B2452A" w:rsidR="00270613" w:rsidRPr="00B24F5B" w:rsidRDefault="00A43B51" w:rsidP="00B24F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AC7FB4">
        <w:rPr>
          <w:rFonts w:ascii="Times New Roman" w:hAnsi="Times New Roman" w:cs="Times New Roman"/>
          <w:bCs/>
          <w:lang w:val="en-US"/>
        </w:rPr>
        <w:t>*</w:t>
      </w:r>
      <w:r w:rsidR="003245EB">
        <w:rPr>
          <w:rFonts w:ascii="Times New Roman" w:hAnsi="Times New Roman" w:cs="Times New Roman"/>
          <w:bCs/>
          <w:lang w:val="en-US"/>
        </w:rPr>
        <w:t>Participants</w:t>
      </w:r>
      <w:r w:rsidRPr="00AC7FB4">
        <w:rPr>
          <w:rFonts w:ascii="Times New Roman" w:hAnsi="Times New Roman" w:cs="Times New Roman"/>
          <w:bCs/>
          <w:lang w:val="en-US"/>
        </w:rPr>
        <w:t xml:space="preserve"> not knowing family history were excluded (n=77)</w:t>
      </w:r>
    </w:p>
    <w:sectPr w:rsidR="00270613" w:rsidRPr="00B24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51"/>
    <w:rsid w:val="00270613"/>
    <w:rsid w:val="002D2BA8"/>
    <w:rsid w:val="003245EB"/>
    <w:rsid w:val="00644E60"/>
    <w:rsid w:val="00722A2E"/>
    <w:rsid w:val="00A43B51"/>
    <w:rsid w:val="00AC310A"/>
    <w:rsid w:val="00B24F5B"/>
    <w:rsid w:val="00BA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8DF66"/>
  <w15:chartTrackingRefBased/>
  <w15:docId w15:val="{A630C211-503C-4622-BCC5-351FE438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3B5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Promotion\Daten\Auswertung%20und%20Tabellen%20aktuell\Auswertungen%20aktuell\KHK%20Pr&#228;valen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Promotion\Daten\Auswertung%20und%20Tabellen%20aktuell\Auswertungen%20aktuell\KHK%20Pr&#228;valenz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</a:rPr>
              <a:t>no family history of CAD</a:t>
            </a:r>
            <a:endParaRPr lang="de-DE" sz="1200">
              <a:solidFill>
                <a:sysClr val="windowText" lastClr="000000"/>
              </a:solidFill>
              <a:effectLst/>
            </a:endParaRPr>
          </a:p>
          <a:p>
            <a:pPr>
              <a:defRPr/>
            </a:pPr>
            <a:r>
              <a:rPr lang="en-US" sz="1100" b="1" i="0" baseline="0">
                <a:solidFill>
                  <a:sysClr val="windowText" lastClr="000000"/>
                </a:solidFill>
                <a:effectLst/>
              </a:rPr>
              <a:t>(n=506)</a:t>
            </a:r>
            <a:endParaRPr lang="de-DE" sz="1100">
              <a:solidFill>
                <a:sysClr val="windowText" lastClr="000000"/>
              </a:solidFill>
              <a:effectLst/>
            </a:endParaRPr>
          </a:p>
        </c:rich>
      </c:tx>
      <c:layout>
        <c:manualLayout>
          <c:xMode val="edge"/>
          <c:yMode val="edge"/>
          <c:x val="0.19066917917311618"/>
          <c:y val="2.64900662251655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FA und KHK Prävalenz'!$E$2</c:f>
              <c:strCache>
                <c:ptCount val="1"/>
                <c:pt idx="0">
                  <c:v>no (n=506)</c:v>
                </c:pt>
              </c:strCache>
            </c:strRef>
          </c:tx>
          <c:dPt>
            <c:idx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EFD-4ACD-ACD6-DDAFED38AD7A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EFD-4ACD-ACD6-DDAFED38AD7A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EFD-4ACD-ACD6-DDAFED38AD7A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EFD-4ACD-ACD6-DDAFED38AD7A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EFD-4ACD-ACD6-DDAFED38AD7A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7.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EFD-4ACD-ACD6-DDAFED38AD7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4.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EFD-4ACD-ACD6-DDAFED38AD7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5.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EFD-4ACD-ACD6-DDAFED38AD7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2.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EFD-4ACD-ACD6-DDAFED38AD7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9.2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EFD-4ACD-ACD6-DDAFED38AD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FA und KHK Prävalenz'!$B$6:$B$10</c:f>
              <c:strCache>
                <c:ptCount val="5"/>
                <c:pt idx="0">
                  <c:v> no CAD</c:v>
                </c:pt>
                <c:pt idx="1">
                  <c:v>non obstructive CAD</c:v>
                </c:pt>
                <c:pt idx="2">
                  <c:v>1-vessel obstructive CAD</c:v>
                </c:pt>
                <c:pt idx="3">
                  <c:v> 2-vessel obstructive CAD</c:v>
                </c:pt>
                <c:pt idx="4">
                  <c:v>3-vessel obstructive CAD</c:v>
                </c:pt>
              </c:strCache>
            </c:strRef>
          </c:cat>
          <c:val>
            <c:numRef>
              <c:f>'FA und KHK Prävalenz'!$F$6:$F$10</c:f>
              <c:numCache>
                <c:formatCode>###0.0%</c:formatCode>
                <c:ptCount val="5"/>
                <c:pt idx="0">
                  <c:v>0.17786561264822132</c:v>
                </c:pt>
                <c:pt idx="1">
                  <c:v>0.14426877470355731</c:v>
                </c:pt>
                <c:pt idx="2">
                  <c:v>0.15810276679841898</c:v>
                </c:pt>
                <c:pt idx="3">
                  <c:v>0.22727272727272727</c:v>
                </c:pt>
                <c:pt idx="4">
                  <c:v>0.292490118577075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EFD-4ACD-ACD6-DDAFED38AD7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0897548062902392E-2"/>
          <c:y val="0.61185621664841561"/>
          <c:w val="0.86971487538416681"/>
          <c:h val="0.339194560253241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ositive family history for CAD</a:t>
            </a:r>
          </a:p>
          <a:p>
            <a:pPr>
              <a:defRPr/>
            </a:pPr>
            <a:r>
              <a:rPr lang="en-US" sz="1100">
                <a:solidFill>
                  <a:sysClr val="windowText" lastClr="000000"/>
                </a:solidFill>
              </a:rPr>
              <a:t>(n=255)</a:t>
            </a:r>
            <a:endParaRPr lang="en-US" sz="14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3863247863247863"/>
          <c:y val="2.64900662251655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FA und KHK Prävalenz'!$C$2</c:f>
              <c:strCache>
                <c:ptCount val="1"/>
                <c:pt idx="0">
                  <c:v>yes (n=255)</c:v>
                </c:pt>
              </c:strCache>
            </c:strRef>
          </c:tx>
          <c:dPt>
            <c:idx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363-4E6F-9634-570DC53AB46C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363-4E6F-9634-570DC53AB46C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363-4E6F-9634-570DC53AB46C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363-4E6F-9634-570DC53AB46C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363-4E6F-9634-570DC53AB46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4.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C363-4E6F-9634-570DC53AB46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9.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C363-4E6F-9634-570DC53AB46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2.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C363-4E6F-9634-570DC53AB46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5.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C363-4E6F-9634-570DC53AB46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7.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C363-4E6F-9634-570DC53AB4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FA und KHK Prävalenz'!$B$6:$B$10</c:f>
              <c:strCache>
                <c:ptCount val="5"/>
                <c:pt idx="0">
                  <c:v> no CAD</c:v>
                </c:pt>
                <c:pt idx="1">
                  <c:v>non obstructive CAD</c:v>
                </c:pt>
                <c:pt idx="2">
                  <c:v>1-vessel obstructive CAD</c:v>
                </c:pt>
                <c:pt idx="3">
                  <c:v> 2-vessel obstructive CAD</c:v>
                </c:pt>
                <c:pt idx="4">
                  <c:v>3-vessel obstructive CAD</c:v>
                </c:pt>
              </c:strCache>
            </c:strRef>
          </c:cat>
          <c:val>
            <c:numRef>
              <c:f>'FA und KHK Prävalenz'!$D$6:$D$10</c:f>
              <c:numCache>
                <c:formatCode>###0.0%</c:formatCode>
                <c:ptCount val="5"/>
                <c:pt idx="0">
                  <c:v>0.14901960784313725</c:v>
                </c:pt>
                <c:pt idx="1">
                  <c:v>9.4117647058823528E-2</c:v>
                </c:pt>
                <c:pt idx="2">
                  <c:v>0.12941176470588237</c:v>
                </c:pt>
                <c:pt idx="3">
                  <c:v>0.25490196078431371</c:v>
                </c:pt>
                <c:pt idx="4">
                  <c:v>0.37254901960784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363-4E6F-9634-570DC53AB46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6481593646947972E-2"/>
          <c:y val="0.61627122768594322"/>
          <c:w val="0.84692285259214395"/>
          <c:h val="0.327309843845276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Lp(a) &lt;50mg/dL</a:t>
            </a:r>
          </a:p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n-US" sz="1100">
                <a:solidFill>
                  <a:sysClr val="windowText" lastClr="000000"/>
                </a:solidFill>
              </a:rPr>
              <a:t>(n=676)</a:t>
            </a:r>
            <a:endParaRPr lang="en-US" sz="14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6715022185744697"/>
          <c:y val="2.42106621918161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4160448742058246"/>
          <c:y val="0.19143617182987263"/>
          <c:w val="0.62436536727208025"/>
          <c:h val="0.4693588301462317"/>
        </c:manualLayout>
      </c:layout>
      <c:pieChart>
        <c:varyColors val="1"/>
        <c:ser>
          <c:idx val="0"/>
          <c:order val="0"/>
          <c:tx>
            <c:strRef>
              <c:f>'Lp(a) und KHK'!$C$2:$D$2</c:f>
              <c:strCache>
                <c:ptCount val="1"/>
                <c:pt idx="0">
                  <c:v>Lp(a) &lt;50mg/dl (n=676)</c:v>
                </c:pt>
              </c:strCache>
            </c:strRef>
          </c:tx>
          <c:spPr>
            <a:solidFill>
              <a:srgbClr val="92D050"/>
            </a:solidFill>
          </c:spPr>
          <c:dPt>
            <c:idx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FC3-4A61-8887-30BE5BEDEDFC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FC3-4A61-8887-30BE5BEDEDFC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FC3-4A61-8887-30BE5BEDEDFC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FC3-4A61-8887-30BE5BEDEDFC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FC3-4A61-8887-30BE5BEDEDF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7.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FC3-4A61-8887-30BE5BEDEDF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3.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FC3-4A61-8887-30BE5BEDEDF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6.6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FC3-4A61-8887-30BE5BEDEDF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2.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6FC3-4A61-8887-30BE5BEDEDF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0.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6FC3-4A61-8887-30BE5BEDED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Lp(a) und KHK'!$B$6:$B$10</c:f>
              <c:strCache>
                <c:ptCount val="5"/>
                <c:pt idx="0">
                  <c:v> no CAD</c:v>
                </c:pt>
                <c:pt idx="1">
                  <c:v>non obstructive CAD</c:v>
                </c:pt>
                <c:pt idx="2">
                  <c:v>1-vessel obstructive CAD</c:v>
                </c:pt>
                <c:pt idx="3">
                  <c:v> 2-vessel obstructive CAD</c:v>
                </c:pt>
                <c:pt idx="4">
                  <c:v>3-vessel obstructive CAD</c:v>
                </c:pt>
              </c:strCache>
            </c:strRef>
          </c:cat>
          <c:val>
            <c:numRef>
              <c:f>'Lp(a) und KHK'!$D$6:$D$10</c:f>
              <c:numCache>
                <c:formatCode>###0.0%</c:formatCode>
                <c:ptCount val="5"/>
                <c:pt idx="0">
                  <c:v>0.17307692307692307</c:v>
                </c:pt>
                <c:pt idx="1">
                  <c:v>0.13313609467455623</c:v>
                </c:pt>
                <c:pt idx="2">
                  <c:v>0.16568047337278111</c:v>
                </c:pt>
                <c:pt idx="3">
                  <c:v>0.22781065088757399</c:v>
                </c:pt>
                <c:pt idx="4">
                  <c:v>0.300295857988165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FC3-4A61-8887-30BE5BEDE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468408285204398"/>
          <c:y val="0.70542790757712681"/>
          <c:w val="0.7510878703799172"/>
          <c:h val="0.29047373176713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Lp</a:t>
            </a:r>
            <a:r>
              <a:rPr lang="en-US" sz="1200" b="1">
                <a:solidFill>
                  <a:sysClr val="windowText" lastClr="000000"/>
                </a:solidFill>
              </a:rPr>
              <a:t>(a)≥ 50mg/dL</a:t>
            </a:r>
          </a:p>
          <a:p>
            <a:pPr>
              <a:defRPr/>
            </a:pPr>
            <a:r>
              <a:rPr lang="en-US" sz="1100">
                <a:solidFill>
                  <a:sysClr val="windowText" lastClr="000000"/>
                </a:solidFill>
              </a:rPr>
              <a:t>(n=162)</a:t>
            </a:r>
            <a:endParaRPr lang="en-US" sz="14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8017967234125879"/>
          <c:y val="2.08887404144552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7096206983170059"/>
          <c:y val="0.18748924862027108"/>
          <c:w val="0.6148706355187139"/>
          <c:h val="0.4699174505663275"/>
        </c:manualLayout>
      </c:layout>
      <c:pieChart>
        <c:varyColors val="1"/>
        <c:ser>
          <c:idx val="0"/>
          <c:order val="0"/>
          <c:tx>
            <c:strRef>
              <c:f>'Lp(a) und KHK'!$E$2:$F$2</c:f>
              <c:strCache>
                <c:ptCount val="1"/>
                <c:pt idx="0">
                  <c:v>Lp(a)≥ 50mg/dl (n=162)</c:v>
                </c:pt>
              </c:strCache>
            </c:strRef>
          </c:tx>
          <c:dPt>
            <c:idx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909-4391-998D-3021C10F0F9B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909-4391-998D-3021C10F0F9B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909-4391-998D-3021C10F0F9B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909-4391-998D-3021C10F0F9B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909-4391-998D-3021C10F0F9B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1.1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909-4391-998D-3021C10F0F9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8.6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909-4391-998D-3021C10F0F9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2.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909-4391-998D-3021C10F0F9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9.6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909-4391-998D-3021C10F0F9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8.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909-4391-998D-3021C10F0F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Lp(a) und KHK'!$B$6:$B$10</c:f>
              <c:strCache>
                <c:ptCount val="5"/>
                <c:pt idx="0">
                  <c:v> no CAD</c:v>
                </c:pt>
                <c:pt idx="1">
                  <c:v>non obstructive CAD</c:v>
                </c:pt>
                <c:pt idx="2">
                  <c:v>1-vessel obstructive CAD</c:v>
                </c:pt>
                <c:pt idx="3">
                  <c:v> 2-vessel obstructive CAD</c:v>
                </c:pt>
                <c:pt idx="4">
                  <c:v>3-vessel obstructive CAD</c:v>
                </c:pt>
              </c:strCache>
            </c:strRef>
          </c:cat>
          <c:val>
            <c:numRef>
              <c:f>'Lp(a) und KHK'!$F$6:$F$10</c:f>
              <c:numCache>
                <c:formatCode>###0.0%</c:formatCode>
                <c:ptCount val="5"/>
                <c:pt idx="0">
                  <c:v>0.1111111111111111</c:v>
                </c:pt>
                <c:pt idx="1">
                  <c:v>8.6419753086419748E-2</c:v>
                </c:pt>
                <c:pt idx="2">
                  <c:v>0.12345679012345678</c:v>
                </c:pt>
                <c:pt idx="3">
                  <c:v>0.29629629629629628</c:v>
                </c:pt>
                <c:pt idx="4">
                  <c:v>0.382716049382716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909-4391-998D-3021C10F0F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468408285204398"/>
          <c:y val="0.70542790757712681"/>
          <c:w val="0.7510878703799172"/>
          <c:h val="0.29047373176713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warz</dc:creator>
  <cp:keywords/>
  <dc:description/>
  <cp:lastModifiedBy>Andrea Schwarz</cp:lastModifiedBy>
  <cp:revision>7</cp:revision>
  <dcterms:created xsi:type="dcterms:W3CDTF">2022-08-05T13:41:00Z</dcterms:created>
  <dcterms:modified xsi:type="dcterms:W3CDTF">2022-09-19T15:33:00Z</dcterms:modified>
</cp:coreProperties>
</file>